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911" w:rsidRPr="00067911" w:rsidRDefault="00B7092D" w:rsidP="00067911">
      <w:pPr>
        <w:autoSpaceDE w:val="0"/>
        <w:autoSpaceDN w:val="0"/>
        <w:adjustRightInd w:val="0"/>
        <w:spacing w:after="120" w:line="480" w:lineRule="auto"/>
        <w:rPr>
          <w:rFonts w:ascii="Times New Roman" w:hAnsi="Times New Roman"/>
          <w:i/>
          <w:sz w:val="24"/>
          <w:szCs w:val="24"/>
          <w:lang w:val="en-GB"/>
        </w:rPr>
      </w:pPr>
      <w:del w:id="0" w:author="AA" w:date="2015-04-30T10:45:00Z">
        <w:r w:rsidRPr="00067911" w:rsidDel="00E160D8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Supplemental </w:delText>
        </w:r>
      </w:del>
      <w:ins w:id="1" w:author="AA" w:date="2015-04-30T10:45:00Z">
        <w:r w:rsidR="00E160D8" w:rsidRPr="00067911">
          <w:rPr>
            <w:rFonts w:ascii="Times New Roman" w:hAnsi="Times New Roman" w:cs="Times New Roman"/>
            <w:b/>
            <w:sz w:val="24"/>
            <w:szCs w:val="24"/>
            <w:lang w:val="en-US"/>
          </w:rPr>
          <w:t>S1</w:t>
        </w:r>
        <w:r w:rsidR="00E160D8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</w:t>
        </w:r>
      </w:ins>
      <w:bookmarkStart w:id="2" w:name="_GoBack"/>
      <w:bookmarkEnd w:id="2"/>
      <w:r w:rsidRPr="00067911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del w:id="3" w:author="AA" w:date="2015-04-30T10:45:00Z">
        <w:r w:rsidRPr="00067911" w:rsidDel="00E160D8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 S1</w:delText>
        </w:r>
      </w:del>
      <w:r w:rsidR="00067911" w:rsidRPr="000679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067911">
        <w:rPr>
          <w:rFonts w:ascii="Times New Roman" w:hAnsi="Times New Roman"/>
          <w:sz w:val="24"/>
          <w:szCs w:val="24"/>
          <w:lang w:val="en-GB"/>
        </w:rPr>
        <w:t>L</w:t>
      </w:r>
      <w:r w:rsidR="00067911" w:rsidRPr="00EE30C4">
        <w:rPr>
          <w:rFonts w:ascii="Times New Roman" w:hAnsi="Times New Roman"/>
          <w:sz w:val="24"/>
          <w:szCs w:val="24"/>
          <w:lang w:val="en-GB"/>
        </w:rPr>
        <w:t xml:space="preserve">ist of genes </w:t>
      </w:r>
      <w:r w:rsidR="00067911">
        <w:rPr>
          <w:rFonts w:ascii="Times New Roman" w:hAnsi="Times New Roman"/>
          <w:sz w:val="24"/>
          <w:szCs w:val="24"/>
          <w:lang w:val="en-GB"/>
        </w:rPr>
        <w:t xml:space="preserve">where the top </w:t>
      </w:r>
      <w:r w:rsidR="00067911" w:rsidRPr="00EE30C4">
        <w:rPr>
          <w:rFonts w:ascii="Times New Roman" w:hAnsi="Times New Roman"/>
          <w:sz w:val="24"/>
          <w:szCs w:val="24"/>
          <w:lang w:val="en-GB"/>
        </w:rPr>
        <w:t>differentially methylated</w:t>
      </w:r>
      <w:r w:rsidR="00067911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067911">
        <w:rPr>
          <w:rFonts w:ascii="Times New Roman" w:hAnsi="Times New Roman"/>
          <w:sz w:val="24"/>
          <w:szCs w:val="24"/>
          <w:lang w:val="en-GB"/>
        </w:rPr>
        <w:t>CpGs</w:t>
      </w:r>
      <w:proofErr w:type="spellEnd"/>
      <w:r w:rsidR="00067911" w:rsidRPr="00EE30C4">
        <w:rPr>
          <w:rFonts w:ascii="Times New Roman" w:hAnsi="Times New Roman"/>
          <w:sz w:val="24"/>
          <w:szCs w:val="24"/>
          <w:lang w:val="en-GB"/>
        </w:rPr>
        <w:t xml:space="preserve"> between smokers and </w:t>
      </w:r>
      <w:r w:rsidR="00067911">
        <w:rPr>
          <w:rFonts w:ascii="Times New Roman" w:hAnsi="Times New Roman"/>
          <w:sz w:val="24"/>
          <w:szCs w:val="24"/>
          <w:lang w:val="en-GB"/>
        </w:rPr>
        <w:t>non-</w:t>
      </w:r>
      <w:r w:rsidR="00067911" w:rsidRPr="00EE30C4">
        <w:rPr>
          <w:rFonts w:ascii="Times New Roman" w:hAnsi="Times New Roman"/>
          <w:sz w:val="24"/>
          <w:szCs w:val="24"/>
          <w:lang w:val="en-GB"/>
        </w:rPr>
        <w:t xml:space="preserve">smokers </w:t>
      </w:r>
      <w:r w:rsidR="00067911">
        <w:rPr>
          <w:rFonts w:ascii="Times New Roman" w:hAnsi="Times New Roman"/>
          <w:sz w:val="24"/>
          <w:szCs w:val="24"/>
          <w:lang w:val="en-GB"/>
        </w:rPr>
        <w:t xml:space="preserve">were located </w:t>
      </w:r>
      <w:r w:rsidR="00067911" w:rsidRPr="00EE30C4">
        <w:rPr>
          <w:rFonts w:ascii="Times New Roman" w:hAnsi="Times New Roman"/>
          <w:sz w:val="24"/>
          <w:szCs w:val="24"/>
          <w:lang w:val="en-GB"/>
        </w:rPr>
        <w:t>(</w:t>
      </w:r>
      <w:r w:rsidR="00067911">
        <w:rPr>
          <w:rFonts w:ascii="Times New Roman" w:hAnsi="Times New Roman"/>
          <w:sz w:val="24"/>
          <w:szCs w:val="24"/>
          <w:lang w:val="en-GB"/>
        </w:rPr>
        <w:t>p&lt;0.0</w:t>
      </w:r>
      <w:r w:rsidR="00067911" w:rsidRPr="00067911">
        <w:rPr>
          <w:rFonts w:ascii="Times New Roman" w:hAnsi="Times New Roman"/>
          <w:sz w:val="24"/>
          <w:szCs w:val="24"/>
          <w:lang w:val="en-GB"/>
        </w:rPr>
        <w:t>0</w:t>
      </w:r>
      <w:r w:rsidR="001E3A0C">
        <w:rPr>
          <w:rFonts w:ascii="Times New Roman" w:hAnsi="Times New Roman"/>
          <w:sz w:val="24"/>
          <w:szCs w:val="24"/>
          <w:lang w:val="en-GB"/>
        </w:rPr>
        <w:t>0</w:t>
      </w:r>
      <w:r w:rsidR="00067911" w:rsidRPr="00067911">
        <w:rPr>
          <w:rFonts w:ascii="Times New Roman" w:hAnsi="Times New Roman"/>
          <w:sz w:val="24"/>
          <w:szCs w:val="24"/>
          <w:lang w:val="en-GB"/>
        </w:rPr>
        <w:t>1</w:t>
      </w:r>
      <w:r w:rsidR="00067911">
        <w:rPr>
          <w:rFonts w:ascii="Times New Roman" w:hAnsi="Times New Roman"/>
          <w:sz w:val="24"/>
          <w:szCs w:val="24"/>
          <w:lang w:val="en-GB"/>
        </w:rPr>
        <w:t>)</w:t>
      </w:r>
      <w:r w:rsidR="001E3A0C">
        <w:rPr>
          <w:rFonts w:ascii="Times New Roman" w:hAnsi="Times New Roman"/>
          <w:sz w:val="24"/>
          <w:szCs w:val="24"/>
          <w:lang w:val="en-GB"/>
        </w:rPr>
        <w:t>.</w:t>
      </w:r>
    </w:p>
    <w:p w:rsidR="00B7092D" w:rsidRPr="00067911" w:rsidRDefault="00B7092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Grigliatabella"/>
        <w:tblW w:w="10983" w:type="dxa"/>
        <w:tblInd w:w="-722" w:type="dxa"/>
        <w:tblLayout w:type="fixed"/>
        <w:tblLook w:val="04A0" w:firstRow="1" w:lastRow="0" w:firstColumn="1" w:lastColumn="0" w:noHBand="0" w:noVBand="1"/>
      </w:tblPr>
      <w:tblGrid>
        <w:gridCol w:w="1554"/>
        <w:gridCol w:w="723"/>
        <w:gridCol w:w="1448"/>
        <w:gridCol w:w="1357"/>
        <w:gridCol w:w="1540"/>
        <w:gridCol w:w="1267"/>
        <w:gridCol w:w="1357"/>
        <w:gridCol w:w="1484"/>
        <w:gridCol w:w="253"/>
      </w:tblGrid>
      <w:tr w:rsidR="00B7092D" w:rsidRPr="00B258BD" w:rsidTr="00071199">
        <w:trPr>
          <w:gridAfter w:val="1"/>
          <w:wAfter w:w="253" w:type="dxa"/>
        </w:trPr>
        <w:tc>
          <w:tcPr>
            <w:tcW w:w="1554" w:type="dxa"/>
          </w:tcPr>
          <w:p w:rsidR="00B7092D" w:rsidRPr="00067911" w:rsidRDefault="00B709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dxa"/>
            <w:vAlign w:val="center"/>
          </w:tcPr>
          <w:p w:rsidR="00B7092D" w:rsidRPr="00067911" w:rsidRDefault="00B7092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448" w:type="dxa"/>
            <w:vAlign w:val="center"/>
          </w:tcPr>
          <w:p w:rsidR="00B7092D" w:rsidRPr="00067911" w:rsidRDefault="00B7092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357" w:type="dxa"/>
            <w:vAlign w:val="center"/>
          </w:tcPr>
          <w:p w:rsidR="00B7092D" w:rsidRPr="00067911" w:rsidRDefault="00B7092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  <w:gridSpan w:val="2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B258B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verage</w:t>
            </w:r>
            <w:proofErr w:type="spellEnd"/>
            <w:r w:rsidRPr="00B258B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B258BD" w:rsidRPr="00B258B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β</w:t>
            </w:r>
            <w:r w:rsidRPr="00B258B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258B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alues</w:t>
            </w:r>
            <w:proofErr w:type="spellEnd"/>
          </w:p>
        </w:tc>
        <w:tc>
          <w:tcPr>
            <w:tcW w:w="1357" w:type="dxa"/>
            <w:vAlign w:val="bottom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B7092D" w:rsidRPr="00B258BD" w:rsidTr="00071199">
        <w:trPr>
          <w:gridAfter w:val="1"/>
          <w:wAfter w:w="253" w:type="dxa"/>
          <w:trHeight w:val="315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it-IT"/>
              </w:rPr>
            </w:pPr>
            <w:proofErr w:type="spellStart"/>
            <w:r w:rsidRPr="00B258B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it-IT"/>
              </w:rPr>
              <w:t>ProbeID</w:t>
            </w:r>
            <w:proofErr w:type="spellEnd"/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osition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ene 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nsmokers</w:t>
            </w:r>
            <w:proofErr w:type="spellEnd"/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mokers</w:t>
            </w:r>
            <w:proofErr w:type="spellEnd"/>
          </w:p>
        </w:tc>
        <w:tc>
          <w:tcPr>
            <w:tcW w:w="1357" w:type="dxa"/>
            <w:vAlign w:val="bottom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ean</w:t>
            </w:r>
            <w:proofErr w:type="spellEnd"/>
            <w:r w:rsidRPr="00B258B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∆β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-</w:t>
            </w:r>
            <w:proofErr w:type="spellStart"/>
            <w:r w:rsidRPr="00B258B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5575921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7337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AHRR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140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E-06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1566642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3328466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8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5951221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3328440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73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2E-06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6126421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072008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194027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3328493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60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2E-06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1961092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8437332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HELQ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363618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700058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F2RL3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564820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9544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AHRR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0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3437870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290912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ICK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40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4074536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9871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CPLX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365023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736022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PENK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2224879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4697388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SOCS5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234937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828155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9022230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45722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TNRC18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0655371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9174968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CYP51A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70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6979044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504555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2339888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786233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IL12RB2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8681409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3469704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3261204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3373341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2567879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176141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C1orf187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3871826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8604534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CYR61;DDAH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4E-06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6266126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5395745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RAB13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1164584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745434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434388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0216233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LGR6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185328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82429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ZDHHC1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6361535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4457660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ZC3H3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7904567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3334630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GOLGA3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0109731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8847254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8877188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9594357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OSTalpha</w:t>
            </w:r>
            <w:proofErr w:type="spellEnd"/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1948339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4004495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7740640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9784194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BHLHA15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4378940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74229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SORCS2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1560197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4018295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PCDHA2;PCDHA1;PCDHA3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4064050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2766358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ECHDC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4867215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870952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CRLF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cg17270497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325636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WBSCR27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1895439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0297424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ANKRD9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2660541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19341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1972688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4592884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C11orf94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3775330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468272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DPP9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0570469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660211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5107528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860794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CPZ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6306091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4107655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MYEOV2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6672250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191459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EPB49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2048657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29323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TERT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3314514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0485277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4479198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8025579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RASGRF2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1076051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3032956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8709672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0622433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AVPR1B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9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396278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231206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PDE2A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2732638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4245533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FLJ43860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5389935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661075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UBXN1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7449499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93919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0254082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99734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3443762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567682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2383285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6928634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5810857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527912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SEPT9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8591998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346600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ELN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7931320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88575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MED16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256236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2374861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TACC2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3630015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1974745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WNT10A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6416158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165229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ECE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1236384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24783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MUC5B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7249888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0184730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PCSK6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4415736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0079884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103770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4501454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0083995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0196961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6469982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892393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RPTOR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3787711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75639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5844798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06234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6268956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42319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TSSC4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587204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8396017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ALG3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0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5977879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3308519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FBRSL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0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3195199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8972390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FAM13A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1843768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07865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MAD1L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6617202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0503878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CNTN2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7787988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1395473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PSD4;LOC440839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533059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076867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PHKG2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1800390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51599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FBXL18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3027739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2780568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cg10604040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555910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OVOL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7608570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3022854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2691028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2482325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NCOR2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1215436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3730091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RXRA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1283141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002050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DOC2A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385657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247507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BSCL2;GNG3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0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7483317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3151742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MGMT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4157979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1364550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MCF2L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2948319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962011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PAK4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9200561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1615575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3931121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787809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AHDC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7330278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3130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DIP2C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8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7465569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296360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C1QA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2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1603569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992532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70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1635265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7703551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B4GALT7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2157156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2488017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NCOR2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8400182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8027572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CD7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6846409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164030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GFRA2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3721800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59834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PNPLA6;MCOLN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7824649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8856949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ZFPM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7478111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140166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HS3ST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6718276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413448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3027595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328318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ZBTB22;TAPBP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5354904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8899437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CBFA2T3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0061492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0584977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PACS2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798871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838819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4329644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25390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MUC5B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8959218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4288739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1652927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422981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LOXL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928946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78786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DUS3L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4543077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87954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ZG16B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3367644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44408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463284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7955795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9366986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38132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ARHGEF16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2482690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744918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KCTD17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0009796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331891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6999584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6955971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3393892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18402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MAD1L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7028218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726112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PITPNM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3139255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338309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PHF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9333109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153258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KLK11;KLK12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cg0780373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6964803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THBS2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050256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213469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EGFL8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3038418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09651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GNA1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67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.17.72493169F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498157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2556381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4746342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0628375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4239058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RUNDC3A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5575304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160711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VGLL4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7241447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820134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FBN3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2054580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4481138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FAM83H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128976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886883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RPTOR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7018896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94005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MAD1L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0951325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183841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SLC44A4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2138198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748511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NAB2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6944597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8405537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FAM131A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5310555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1043468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IRS2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6062856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610942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ATP10A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088502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530929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3897316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258208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4021321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3759423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COL5A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2022978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4081744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1816880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2840489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OBSCN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5086199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336299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KIFC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0699151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884046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5766129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2398801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KALRN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E-06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381764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3416472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LRRC27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2899248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584535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2969734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096222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SCO2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8394881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51277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MEGF6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0194872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4151963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FOXP4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9326702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432344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SLC22A1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011882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61220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TCF3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010929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14983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PRDM16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5677989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220848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BAI2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7320856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3268761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GALNT9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2381282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8021988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MGAT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2402261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602661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NCDN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0418812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85032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2744555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30642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ZFYVE28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3693365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937417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9768125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791798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AHDC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5372239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13055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PRDM16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9934852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404568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PODNL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605994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01374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PRKCZ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8013426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51288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SHPK;TRPV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cg27232130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6360798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PACRG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8731067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16463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OSBPL5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6664496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8774041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LOC100129637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6093898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8013737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CCDC57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1982924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151605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ATP6V1G2;NFKBIL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3661054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28133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TSSC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0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913292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810816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AURKB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5256656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729058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SLC9A5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3119928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322866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KRT79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1926510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483238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AJAP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5623781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1480763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RASA3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667308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34454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SPPL2B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9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6016036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41710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TPO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9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1558576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305618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514202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8657034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MTHFSD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649110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457387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1950810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159838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BAT2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.11.1613249R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454708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RNF169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8214436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2056525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GCN1L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2329201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56918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525159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551783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MSI2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3754708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3460498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0256255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7489079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9324627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1670832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APOA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4549287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295231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THSD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3554549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4719194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TBC1D22A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1669732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407432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RFX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1538410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4214145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DENND3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5364651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26787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CACNA1H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.2.171328329F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7162008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1056398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385769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CHDH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.4.188624547F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8838755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923044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4995058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PIH1D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3792115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925422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SLC38A10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468725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0086588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ZNHIT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9779544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3377798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7558837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6055531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SLC22A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6309629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407639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6145428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9641236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3349798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4884133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SASH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ch.X.92554290F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9266763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7305000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5760222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PTPRN2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9910120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3119038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3919549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7604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BSG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6909646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268159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DCDC2B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3711562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893629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GRAP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5634017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643802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ISPD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7055366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0591622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MTA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9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5625074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7990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MFSD7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5197164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1372454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MCF2L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2168222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58460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C7orf27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3075156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4598658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PRKCE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6900311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0633391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4393700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3300803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9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7269819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219664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PRIC285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6903451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32319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CCNL2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6695117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426432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2927694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807705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7278890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54172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CALML5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1773367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8548450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SYTL2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2467232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81609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NDUFS6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4659171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781769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TCIRG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6221342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27240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TERT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6976482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3491381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GPR123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431278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3150457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MGMT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3645149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587038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DUSP14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116762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171979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OTOA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4021706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8976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AHRR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5869071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79815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SH3BP2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.2.154234353F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5452610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7220512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505347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8796458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4664090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C22orf40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7110655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4825909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GLTSCR2;SNORD23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2433807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123492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CLEC16A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7699277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400422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GRM4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6406558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9917439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STK24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9169838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5363134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DNASE1L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2065406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8016564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QSOX1;FLJ23867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450293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7013688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METTL11B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0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803993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3313264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FBRSL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319389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064447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KIAA1949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cg21408848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294984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IQSEC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1128412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4278706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.10.181390F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94080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FBXO18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.15.77890571R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8010351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.20.12629947R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268194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0236249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078901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SCARF2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0396981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778737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KATNB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3795429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315209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ABHD1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0551487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5109174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WDR86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1400924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2494774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NCOR2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3603789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4257254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THAP4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.10.25135601F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509559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1979352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8256941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RGS16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721756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149628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WDR37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6849909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917719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AZI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138488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4845728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WDR13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9968916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3508744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ADAM8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E-05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0110609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431179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TFAP4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6910936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7366196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0874558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02172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MYOM2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1162356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2666845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6183122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8846638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LDB3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4145643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4528801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PTCH2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90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1561807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1430760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ATP4B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9044706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4182968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C2orf54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5956469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046527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KLRD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5680710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186814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ZBTB12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1647795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4496924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PATL2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26581228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4232626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TRERF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0871381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87982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ATCAY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1157780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4700376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EPB41L1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E-04</w:t>
            </w:r>
          </w:p>
        </w:tc>
      </w:tr>
      <w:tr w:rsidR="00B7092D" w:rsidRPr="00B258BD" w:rsidTr="00071199">
        <w:trPr>
          <w:gridAfter w:val="1"/>
          <w:wAfter w:w="253" w:type="dxa"/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06935361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32964454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BRCA2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484" w:type="dxa"/>
            <w:vAlign w:val="center"/>
          </w:tcPr>
          <w:p w:rsidR="00B7092D" w:rsidRPr="00B258BD" w:rsidRDefault="00B70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</w:tc>
      </w:tr>
      <w:tr w:rsidR="00B7092D" w:rsidRPr="00B258BD" w:rsidTr="00071199">
        <w:trPr>
          <w:trHeight w:val="300"/>
        </w:trPr>
        <w:tc>
          <w:tcPr>
            <w:tcW w:w="1554" w:type="dxa"/>
            <w:noWrap/>
            <w:hideMark/>
          </w:tcPr>
          <w:p w:rsidR="00B7092D" w:rsidRPr="00B258BD" w:rsidRDefault="00B7092D" w:rsidP="00B70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12803068</w:t>
            </w:r>
          </w:p>
        </w:tc>
        <w:tc>
          <w:tcPr>
            <w:tcW w:w="723" w:type="dxa"/>
            <w:vAlign w:val="center"/>
          </w:tcPr>
          <w:p w:rsidR="00B7092D" w:rsidRPr="00B258BD" w:rsidRDefault="00B7092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8" w:type="dxa"/>
            <w:vAlign w:val="center"/>
          </w:tcPr>
          <w:p w:rsidR="00B7092D" w:rsidRPr="00B258BD" w:rsidRDefault="00B7092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45002919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MYO1G</w:t>
            </w:r>
          </w:p>
        </w:tc>
        <w:tc>
          <w:tcPr>
            <w:tcW w:w="1540" w:type="dxa"/>
            <w:vAlign w:val="center"/>
          </w:tcPr>
          <w:p w:rsidR="00B7092D" w:rsidRPr="00B258BD" w:rsidRDefault="00B7092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  <w:tc>
          <w:tcPr>
            <w:tcW w:w="1267" w:type="dxa"/>
            <w:vAlign w:val="center"/>
          </w:tcPr>
          <w:p w:rsidR="00B7092D" w:rsidRPr="00B258BD" w:rsidRDefault="00B7092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1357" w:type="dxa"/>
            <w:vAlign w:val="center"/>
          </w:tcPr>
          <w:p w:rsidR="00B7092D" w:rsidRPr="00B258BD" w:rsidRDefault="00B7092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737" w:type="dxa"/>
            <w:gridSpan w:val="2"/>
            <w:vAlign w:val="center"/>
          </w:tcPr>
          <w:p w:rsidR="00B7092D" w:rsidRPr="00B258BD" w:rsidRDefault="00B7092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58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E-04</w:t>
            </w:r>
          </w:p>
        </w:tc>
      </w:tr>
    </w:tbl>
    <w:p w:rsidR="00B7092D" w:rsidRPr="00B7092D" w:rsidRDefault="00B7092D">
      <w:pPr>
        <w:rPr>
          <w:rFonts w:ascii="Times New Roman" w:hAnsi="Times New Roman" w:cs="Times New Roman"/>
          <w:sz w:val="24"/>
          <w:szCs w:val="24"/>
        </w:rPr>
      </w:pPr>
    </w:p>
    <w:sectPr w:rsidR="00B7092D" w:rsidRPr="00B7092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92D"/>
    <w:rsid w:val="00067911"/>
    <w:rsid w:val="00071199"/>
    <w:rsid w:val="00140378"/>
    <w:rsid w:val="001E3A0C"/>
    <w:rsid w:val="00540C75"/>
    <w:rsid w:val="00B258BD"/>
    <w:rsid w:val="00B7092D"/>
    <w:rsid w:val="00E160D8"/>
    <w:rsid w:val="00E45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uiPriority w:val="99"/>
    <w:semiHidden/>
    <w:unhideWhenUsed/>
    <w:rsid w:val="00B7092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7092D"/>
    <w:pPr>
      <w:spacing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7092D"/>
    <w:rPr>
      <w:rFonts w:ascii="Calibri" w:eastAsia="Calibri" w:hAnsi="Calibri" w:cs="Times New Roman"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709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7092D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B709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uiPriority w:val="99"/>
    <w:semiHidden/>
    <w:unhideWhenUsed/>
    <w:rsid w:val="00B7092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7092D"/>
    <w:pPr>
      <w:spacing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7092D"/>
    <w:rPr>
      <w:rFonts w:ascii="Calibri" w:eastAsia="Calibri" w:hAnsi="Calibri" w:cs="Times New Roman"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709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7092D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B709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410</Words>
  <Characters>13742</Characters>
  <Application>Microsoft Office Word</Application>
  <DocSecurity>0</DocSecurity>
  <Lines>114</Lines>
  <Paragraphs>3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AA</cp:lastModifiedBy>
  <cp:revision>4</cp:revision>
  <dcterms:created xsi:type="dcterms:W3CDTF">2014-11-21T13:15:00Z</dcterms:created>
  <dcterms:modified xsi:type="dcterms:W3CDTF">2015-04-30T08:45:00Z</dcterms:modified>
</cp:coreProperties>
</file>